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F4468" w14:textId="77777777" w:rsidR="00413F0B" w:rsidRDefault="00413F0B" w:rsidP="00413F0B">
      <w:pPr>
        <w:spacing w:before="0" w:after="0"/>
        <w:rPr>
          <w:rFonts w:asciiTheme="minorHAnsi" w:hAnsiTheme="minorHAnsi" w:cstheme="minorHAnsi"/>
        </w:rPr>
      </w:pPr>
    </w:p>
    <w:p w14:paraId="727003C6" w14:textId="63B2212B" w:rsidR="00413F0B" w:rsidRDefault="00413F0B" w:rsidP="006801A3">
      <w:pPr>
        <w:spacing w:before="0" w:after="0"/>
        <w:ind w:left="1134" w:hanging="1134"/>
        <w:jc w:val="both"/>
      </w:pPr>
      <w:r w:rsidRPr="004D58DD">
        <w:rPr>
          <w:b/>
          <w:bCs/>
        </w:rPr>
        <w:t>Table S1</w:t>
      </w:r>
      <w:r w:rsidR="005B583D">
        <w:rPr>
          <w:b/>
          <w:bCs/>
        </w:rPr>
        <w:t>2</w:t>
      </w:r>
      <w:r w:rsidRPr="004D58DD">
        <w:rPr>
          <w:b/>
          <w:bCs/>
        </w:rPr>
        <w:t xml:space="preserve">. </w:t>
      </w:r>
      <w:r w:rsidRPr="004D58DD">
        <w:t xml:space="preserve">Amino acid identities </w:t>
      </w:r>
      <w:r>
        <w:t>(%) of</w:t>
      </w:r>
      <w:r w:rsidRPr="00A648EB">
        <w:t xml:space="preserve"> the 5 proteins (N, P, M, G and L) of </w:t>
      </w:r>
      <w:r w:rsidR="006801A3">
        <w:t xml:space="preserve">the </w:t>
      </w:r>
      <w:r w:rsidRPr="00A648EB">
        <w:t xml:space="preserve">Mediterranean bat virus isolate 2012096 </w:t>
      </w:r>
      <w:r w:rsidR="006801A3">
        <w:t>compared to</w:t>
      </w:r>
      <w:r w:rsidRPr="00A648EB">
        <w:t xml:space="preserve"> other species among the genus </w:t>
      </w:r>
      <w:r w:rsidRPr="00A648EB">
        <w:rPr>
          <w:i/>
          <w:iCs/>
        </w:rPr>
        <w:t>Vesiculovirus</w:t>
      </w:r>
      <w:r w:rsidRPr="00A648EB">
        <w:t>. Identities were calculated as pairwise deletion using MEGA7.0.</w:t>
      </w:r>
    </w:p>
    <w:p w14:paraId="432949B5" w14:textId="77777777" w:rsidR="0058726F" w:rsidRDefault="0058726F" w:rsidP="00413F0B">
      <w:pPr>
        <w:spacing w:before="0" w:after="0"/>
      </w:pPr>
    </w:p>
    <w:tbl>
      <w:tblPr>
        <w:tblW w:w="143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961"/>
        <w:gridCol w:w="661"/>
        <w:gridCol w:w="661"/>
        <w:gridCol w:w="621"/>
        <w:gridCol w:w="521"/>
        <w:gridCol w:w="511"/>
        <w:gridCol w:w="651"/>
        <w:gridCol w:w="551"/>
        <w:gridCol w:w="631"/>
        <w:gridCol w:w="661"/>
        <w:gridCol w:w="680"/>
        <w:gridCol w:w="701"/>
        <w:gridCol w:w="651"/>
        <w:gridCol w:w="731"/>
        <w:gridCol w:w="800"/>
        <w:gridCol w:w="621"/>
        <w:gridCol w:w="561"/>
        <w:gridCol w:w="541"/>
        <w:gridCol w:w="651"/>
        <w:gridCol w:w="631"/>
      </w:tblGrid>
      <w:tr w:rsidR="00413F0B" w:rsidRPr="00A648EB" w14:paraId="0490DF68" w14:textId="77777777" w:rsidTr="00AB62A0">
        <w:trPr>
          <w:trHeight w:val="230"/>
          <w:jc w:val="center"/>
        </w:trPr>
        <w:tc>
          <w:tcPr>
            <w:tcW w:w="13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DB3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998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1C4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airwise amino acid identity (%)</w:t>
            </w:r>
          </w:p>
        </w:tc>
      </w:tr>
      <w:tr w:rsidR="00413F0B" w:rsidRPr="00A648EB" w14:paraId="1A3C476F" w14:textId="77777777" w:rsidTr="00AB62A0">
        <w:trPr>
          <w:trHeight w:val="460"/>
          <w:jc w:val="center"/>
        </w:trPr>
        <w:tc>
          <w:tcPr>
            <w:tcW w:w="13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73A93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EF02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BV (2012096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0887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YSBV (1017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159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QZBV (1127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938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JHBV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4583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ABV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7F63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YBV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E62F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CARV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91A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VSIV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B40C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VSAV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10A6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COCV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8F1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ORV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0296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RADIV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0FA2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SPV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AA5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VSNJV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D2A2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ARAV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6C24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JURV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7184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IRV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B0C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ISFV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CE12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CHNV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1BA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ERV</w:t>
            </w:r>
          </w:p>
        </w:tc>
      </w:tr>
      <w:tr w:rsidR="00413F0B" w:rsidRPr="00A648EB" w14:paraId="76CAC6E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338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N Protein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C9D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0F8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5A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E35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356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72E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000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D25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FBC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BFA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F86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1BA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40F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8EA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92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C11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4CA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461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76C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FC5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E5DC37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7CF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BV_20120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4BF35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C0A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85C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612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466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A61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C8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0C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1C9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263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30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DA8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C63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E20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D2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768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732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966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9A7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341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291B0A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DB7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SBV_1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1ED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59863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7B2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221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C80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BD4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865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A15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B27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9FD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18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444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93B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9C3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91F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DD2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3FF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FC8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0B4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720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9CF491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4B18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QZBV_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895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F21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E769D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2E8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08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01A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7C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236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1C6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CB3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FC1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CDC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39D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B7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F86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FD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7F4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6FB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532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6F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E9DE366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411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H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DB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45E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20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15406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8B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BC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42B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B50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ABE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A48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244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CA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DD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913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E9F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17D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A4D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D73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B7B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A87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9B017DC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8C8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0EE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D22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60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55F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6F14B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63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A5C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4DB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FC1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A97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3EA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7EC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8A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A32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C8F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348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F5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0D3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70E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7F8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3CD674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1BE7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4F1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D3C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E3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50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16D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F97E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63D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0A5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E18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D30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749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6B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636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605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3E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A3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6D7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1E9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EDA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621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4C7E09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78E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815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131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387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0DC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9D7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39D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6EFC3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C7C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42F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A23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29D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F6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DAF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5C5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812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8A7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B94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141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7A4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8BD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C95D71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D61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322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0CE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06D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96F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56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6AA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B2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5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43575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2C5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3AD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A63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65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5B5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4B1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583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26C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7B7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F9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FD9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D1E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352635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B2C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185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D8C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6C2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87D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EAE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17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A21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549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4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5F278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83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C37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887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07F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F31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6B9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4CC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699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3E9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E8F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47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62D8608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DEAB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C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37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C8B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7F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960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50B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FD6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52F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3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E1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3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1A8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EF2AB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BCD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88C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2B9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0BA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51B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C49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6A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808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D7F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D9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B9B1EEC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C4B5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51D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335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A42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EBC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EE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D47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940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80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314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170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8773A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C1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650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C5B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F29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876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B67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8A1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30D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1E2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7955A20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2764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AD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F12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7BF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B20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CE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66B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19D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84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A8B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52C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C3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C20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E3EE7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6C1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D48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ADF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805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AE5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36D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C96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D6A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337B60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6F1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SP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B95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1F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6C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397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547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395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5A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0A2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EAE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DDF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0C3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7F0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D883D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6CC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0B8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1B1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8A5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B8D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42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1B9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66AF15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623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NJ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8D2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3C6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EAB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C6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6A3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C79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09D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2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B38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33B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BBE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F8B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8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50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D3D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5593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680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A10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0E4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3EF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4FD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3D9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C066B22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AF5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R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1B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887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1FB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2A1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8AE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919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4D5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3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CE8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2B3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BC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E0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8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FB5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FD5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D58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098D3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4EA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FDB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0CE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C9D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627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266646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C846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U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05D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C0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516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B1C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818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F3A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13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DA5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64E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A51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65E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529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1DC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0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9BA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33E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AD3E7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360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69C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DD1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9C6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6A78F8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50A4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I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490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FD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E35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48F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B12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F57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8BB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52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781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A9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AF5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BC3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A67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D41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13F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47D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32DE3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B94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54A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6B0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272A002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090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SF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7EE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30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2A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F69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302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7F9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90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F77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3E0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F85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4BB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AB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244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5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BDF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78F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5E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1BC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2E6C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78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3C8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69C278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73A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N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7A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9FE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D19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51D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8F2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796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40C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3D7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33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DE6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1F9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C6F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DD8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2C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0DD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F1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7B9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51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AEDE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EDA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A648EB" w14:paraId="337868D2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5D897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V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2CB3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A8C7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C884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3EE3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6B48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9A0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.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FCA3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E098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086E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497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3919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5D6E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13B0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315F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DD5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3FBD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.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09FA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88C0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0A64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6C80B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  <w:tr w:rsidR="00413F0B" w:rsidRPr="00A648EB" w14:paraId="50DB15D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1B7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 prote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F354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DF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29F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EF2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7FE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F83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54E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16D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7E3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CA3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9B1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858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E43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DDB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414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FB5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009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29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5C0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92D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AFA44D6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5548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BV_20120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91A13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AB8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2CD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400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1E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DD3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692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F1C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B51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530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EA3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F0D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05B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9A9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6DC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B2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FE7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032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ECF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E56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37F7656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9AD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SBV_1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D0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E0CA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04E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49D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7A9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047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603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D1A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E6C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A06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AB7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E8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930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CD2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7D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E86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783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4D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2C3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FE2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E9B6B8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9C6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QZBV_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03F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436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9C4EB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625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11A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104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611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6FE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A6A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C4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79C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298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B56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011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EDA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D88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FAC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6E0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D1E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257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22D30BA2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C1F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H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8C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682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E7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6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030C7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A58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927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0E2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003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A57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2A6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F57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17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C24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3E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D2F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E72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CCE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AE8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A31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D9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6A9685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17A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08C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D98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9C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60C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DC30D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E9C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D94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260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696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86B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7B4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B68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E06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2E4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551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5F9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31C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538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060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81D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22A2B0D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3A13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E9C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7EE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81E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B15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48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5B940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AE0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7A2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65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AA8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12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86D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5F4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5F6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54E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E5C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1F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3AB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36A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B3C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201A85FC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8EC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7F7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605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52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E0F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D22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FB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1AEBC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A16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FF8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C0D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F52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05C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76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A4A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7A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E01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F17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8E1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E2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EF4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486207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CC72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F83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6F2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4FA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A85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F63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79B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1E4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CF66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322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B0E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7AF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E7E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079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3B8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EC4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729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250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C97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D13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15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E79DE00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AED4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D20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6C2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A3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942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3A9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A9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EF6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AE9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59C5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4B2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34E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F63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026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585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13A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551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3D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8C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4BA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991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A8B2DB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987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C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E23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BDB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C58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F6A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2F4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270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3E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E63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10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D29B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E40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05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8B0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413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D0B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B7A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749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2A7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987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B04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55CFC06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E5E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CAB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37B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EBE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F1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394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EFE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3BD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BFE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28F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E9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9DFAA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A0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968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A1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40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630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C18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3FA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1B2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4C9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604900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2A6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AD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93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43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F23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F8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976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7CA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8AF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714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AB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822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58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60192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77D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383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759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CCE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D7F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157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32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C6E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449508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CC36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lastRenderedPageBreak/>
              <w:t>MSP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F6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7AC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EC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08D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EF4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73F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31B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ACF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73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3B9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B7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E0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C20DB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38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5C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EB4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220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F2D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CD3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BB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0754BA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3DC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NJ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D29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B58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52A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D3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0E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65F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C31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4E0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3CD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B2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2F8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5F9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C0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F3707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DE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6B1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7DE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601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089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C32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FFFE6B2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D36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R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396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676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9FF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42C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1AB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EED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955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EFA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F8D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3C4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14C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4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18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5A2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5CD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EB7ED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D6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AC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FEE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EBD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5DC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B60B16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0105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U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0C2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579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F56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371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B8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B0A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0A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1E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440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C12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B68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5BB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4D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645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03A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209B7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6CE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E4B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1CD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492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AB7F3A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DFF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I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B46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451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026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5BA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B4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CC9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D4E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F71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FE4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CA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E42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277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2F9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3C6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09C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D0A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4AA8E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7B8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549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E6D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595204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61E8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SF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D94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292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23F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E62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A3C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0C0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DA6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D4D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49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C2E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E6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AAE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1D3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6A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47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62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9CE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C700F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D72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ECE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EFA7A2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32D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N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430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DE8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8DF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6F3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5DD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C88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E12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634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4B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A30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4BB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34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9E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C74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AF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264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10B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FD2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B2768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428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A648EB" w14:paraId="55FF7E4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E0C95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V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569C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6B86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C1B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BF64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2F98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A6DD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.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43F0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391D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DCC5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47E6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2A8C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1FFA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.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9CBB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9E7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8868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E60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CF98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E1E2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814D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7543E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  <w:tr w:rsidR="00413F0B" w:rsidRPr="00A648EB" w14:paraId="12673062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B573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M prote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CB14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90FC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01C5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9D76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88DD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6DAF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C5E3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8449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B0DE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385F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7AF0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2EA4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2153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152B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C5F2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BF03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B7B9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01AF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695F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3055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0B033D7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CAB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BV_20120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E7866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B7D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E45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54A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12D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6DD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941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453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8A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036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60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EF0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1DD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68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243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8A6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3F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06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520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523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C34E95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7342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SBV_1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6EA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F4496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D78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D58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1EB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272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E68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9D2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59D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D52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5F4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32B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FBE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FA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E1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26F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501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0F9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000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1DD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EB246F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E68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QZBV_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ACA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5F0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B0748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39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410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BD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F4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363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D97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275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D85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745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050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BC7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4D6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9EF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297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FCF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6D1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CB8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68027A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902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H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1B6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267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6E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5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C485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469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D6D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7F0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D44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C21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C01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AE8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8D7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FEC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EB1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C64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463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980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41A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909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8ED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1B2EEB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9E1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CEF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A21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D1C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8F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33495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F61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7AA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7D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750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792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53B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7F4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AC6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AA4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9B4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A3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419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207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50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5B3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8EB868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3EF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85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6B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D3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3B9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800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DD5FE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344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52D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55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4D1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307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4AC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9BD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62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6D0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CC6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9F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226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58F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930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1EC0BD8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B79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43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59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D04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FA7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AC6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FC8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DCA73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6B0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DB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C5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EC2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BD8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A4F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49E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242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B25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C82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BA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0F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6D8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2CF1B33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3D9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188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0BB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594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CA0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8B2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FC3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8CA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6648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668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BB8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62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5D9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A73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299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6C9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6B1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3ED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0CF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C07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38B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A7DFC17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23C8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9F9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6AA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59B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960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79C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F04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048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5B8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4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304C3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9A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21F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D77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503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0F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651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D0D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856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640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854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EBD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3FC8BE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B56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C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03D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490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E63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661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2F1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2C3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710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E9F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5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5DC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1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FB2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279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89B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3F9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C66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AC7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667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76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46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0EF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0E1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8CD842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01C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F5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B78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30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08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BF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37E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8AA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1EE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4FC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7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DF1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5E102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D5D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D89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0A1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401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726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323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DB5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BDF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CEB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2E5CCF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5436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AD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AB4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BE6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04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4A5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A15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1C8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C27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A9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8AD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69E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3F7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44D12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E15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CEF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F0C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0A0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C0A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A84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5F8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718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618F648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DF4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SP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5B3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7F4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B92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2E3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885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611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BA9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198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8A6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EE3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0C7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222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01017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52B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864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5FF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D70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264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1EA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7F0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A64D17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D2B8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NJ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96E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601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CDA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AF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07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32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2C7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81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64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ADA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1E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ACF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05B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91786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CED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788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C6F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A4D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7AA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B76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5F25E8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F8F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R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8FD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496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D36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28F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BDA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A5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218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31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9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A6F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7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83D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797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2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AF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9E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F7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473A7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22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19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166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C78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A33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E8A2D87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A207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U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C99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D15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D45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167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471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2D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C4D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48F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DB3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B30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FCC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B08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362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8EA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686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E3096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CA0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6AA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07F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C95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5DD5F8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77D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I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97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B0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9B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D6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49A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A1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15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CA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AA2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E08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873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EE1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FF1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9A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D4F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066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F3F64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EF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0BD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F2E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B3B2A53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0B1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SF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83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B30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04C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71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56D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ED8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D89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DBF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B5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2A4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504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FB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38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FC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A9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40C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B3A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9447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0BF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792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7E5284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A09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N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DD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7CF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634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85B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78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A4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FC2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D93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72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5F8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A0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350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4FB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26B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5C0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1D9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80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FE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C653E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0F1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A648EB" w14:paraId="619E5A2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7775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V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B653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6791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07B9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1281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.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BDFF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B9F8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4030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5804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728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377C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810B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753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5164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4B4A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3451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EFFD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AA0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BA3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6.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645C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E5FF0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  <w:tr w:rsidR="00413F0B" w:rsidRPr="00A648EB" w14:paraId="7E5A250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5175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G prote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B89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5BF5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9235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CAAE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3D5E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15EB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98E3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FEFF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883A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0232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0BF0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AC82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EB83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FD32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43B4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1062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37B9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8FEC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1C4D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83C0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4D6F6AC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6EC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BV_20120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431A0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F5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C4A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3AB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68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30C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74D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7CF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5BF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BD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95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BF4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8F7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AA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88F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17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98D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AB2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8CA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C79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0EA2E9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D4A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SBV_1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4FB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E787D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DA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94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0BD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8A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D5B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7A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534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C33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77C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2D7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D57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238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F8E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DAF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AF3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8C1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80F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1E9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0660B48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550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QZBV_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E9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4B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61169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182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032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F1F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569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B73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92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BA5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6E7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EE0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112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EF1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25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0DE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823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0DB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F2A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1A6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D52DD48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9A87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H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10E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0C8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1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1B8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4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D0531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E6D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291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42E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DC1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D9A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0B0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941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04A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99D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DF7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C21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2C7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C73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4C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4A8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EA5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D4EFD8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C63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C7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A0B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CB8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9AB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BC3F8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8D2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692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FD8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B6E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733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06D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10F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CF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76D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A10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10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0D0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15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BD2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67C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1C8E2E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314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59F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19E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27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F57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35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9F8D7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01F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A5B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25B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6EC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ED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473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533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6B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F2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DD2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728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1F1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DB0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660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C2C4A9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A9A2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61C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C6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103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0E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B17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85A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D5C8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35E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F75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F02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39E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00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AC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936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BDE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F43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573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C6A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8B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366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5E731D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0F12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F06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17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F2E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57F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921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588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4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A9D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70F6B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B0D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E00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734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C1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EE5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D4F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20C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829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8E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1E9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40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963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AB7427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D77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6E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4A3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E25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07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04B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F10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0F0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557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27A3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8D0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749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CB0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DDF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6A6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28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D34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153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C0F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BA1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C45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80A0FB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37DB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C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8C9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953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369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65D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CB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01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D30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39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6A3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34889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BCB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39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3E1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E26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37C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BDE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479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3AE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C80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83C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8910F4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59B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9B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302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AC5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C9B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2C7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35D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33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358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4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DA7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3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45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2A936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7B1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D87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74A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C95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A0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50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2D4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D8D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58D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3371EF3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A30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lastRenderedPageBreak/>
              <w:t>RAD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04A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BED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B96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D3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01D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7A7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FDE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008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4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EA4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837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D4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B7757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44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97C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6A3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66F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16C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80F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930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25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0194BED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04E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SP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F2D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47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41B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A13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44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BEB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695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DF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DC2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A6C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FB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E00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3C0E3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65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543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B8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E7D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1D3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63C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B35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31AE58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1A72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NJ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726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1A2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6B1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F1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724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4B4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178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27A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FF7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80B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F78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947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8F6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04006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EF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7C7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2B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8A9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6F2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9F0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6A23E61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64C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R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C54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B5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07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11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844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AB5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81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DEE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7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3FE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3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0C1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5D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7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B80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9C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1BA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F106D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630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3C1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17B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A28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967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5370EF0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DF57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U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C6B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8B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AEB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25E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DC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C75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7F6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CB3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ED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19E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AD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C78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774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C43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C2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CF41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670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61D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51D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CCE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0862D6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F69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I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AE5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25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20A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8CF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F76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16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4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4FC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2E1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C7D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CE9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F76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287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44F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6D6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FE2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D96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22B16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F79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058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2C4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BF94972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B10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SF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FC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8D8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33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9C1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75B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E8F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32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B38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602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4F2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61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AEA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253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7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6B5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4B2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2EF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E07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27551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784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E7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D1BB58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82A4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N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9A8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1BC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D9B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35D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569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932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374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7F3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A52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447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B8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016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9AC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7DA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81E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508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B5A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03B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286B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56D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A648EB" w14:paraId="77B21C1B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0993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V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2DF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F6E0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C8D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9B59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7F70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.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DE3C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.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8F1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63C2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EBEA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594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9EE1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FA0A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.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203C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7A14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7B8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7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AC5D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5698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D58E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.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7492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0.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0DB3A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  <w:tr w:rsidR="00413F0B" w:rsidRPr="00A648EB" w14:paraId="212CCDE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341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L prote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2390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1BC9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CB01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CF2A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4405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2B69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52CE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85C0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D337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D538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C94B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724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9233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8B5D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4AA6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904F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DD8B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1C34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B05D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9F7A" w14:textId="77777777" w:rsidR="00413F0B" w:rsidRPr="00A648EB" w:rsidRDefault="00413F0B" w:rsidP="00AB62A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2E7ED78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0FA8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BV_20120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9684F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9E8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17C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32F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095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3A9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35E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F65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6BB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750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492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5A4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FC7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09F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6E2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443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52A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FA1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C58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AED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8E86D0F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22A6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SBV_10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1FC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752D1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CBF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17C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0A1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49C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67D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D26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343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40A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68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6AC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55B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5BB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45D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1D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D94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A11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7B1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1B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4E0631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C64C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QZBV_11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102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5B8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F900F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E30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D24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808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7E4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5AD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615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16C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B7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D47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83A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232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FFC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BF4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955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9A8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D1F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52F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956D8C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3A02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H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3CE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5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9CD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016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1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D9CA3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9F7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F7D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E75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BDD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BFE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5F0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4BA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9FB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D2A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FED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741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C62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C54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044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80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8F2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E6F4B89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560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67E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80C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274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D3B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207E5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13F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D42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F1E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1B2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D17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308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900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CA6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F9A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8D6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67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EEF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21D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55A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B19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7AC8F61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BFA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B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5CE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F1F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5C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CD0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401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AB7A5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E48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B3C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F39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BB9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0C3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44B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BC1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5F0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4A8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5BA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19B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30D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79E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A6A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62E0B777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8449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935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AB5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81D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FF0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D60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C77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3128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922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6BC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D4E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A38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EE7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63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71EE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88E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172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279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236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B03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BFC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CCD9BB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3455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947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8A0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09B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26F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EDD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992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B95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68640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FC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441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E26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FD1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032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67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EC2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0E2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E00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56C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731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7F9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A0EB01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10F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E0D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D95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F01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7F0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DD2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AC7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D4E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9E0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5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C05E2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5EA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E7E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899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7B2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949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026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C63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532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95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136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F62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D7572EC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A24F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OC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98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99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33A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B3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D54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BB2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61E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8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484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6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408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8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549E3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2F1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9AE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A5A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7B9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545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F9B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0F6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5F9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67B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D05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381BC74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8EF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762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5B6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893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B9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AD4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194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469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ABF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B55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99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93477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499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2FF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742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7FB0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716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8C6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100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AB3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78B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579A5C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7BE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ADI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AEA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07A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6AB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471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68A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3E4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2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4C4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4BF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D69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3D9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D40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1CC1E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491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90DC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320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CB73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C84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386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E2F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213B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36048EB7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B3B7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SP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523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EC0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AF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0B4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858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0F0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D6A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FE0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AE0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5D8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56A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A84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15651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27E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890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A46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634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7749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FE1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98A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9C9A4E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D2BA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SNJ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180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214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7F4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7C6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B0E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18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17F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9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9DD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5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5BF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DD8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627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5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F6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BD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12423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DF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D3D5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6C84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F18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846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598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58F5D2A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C8C6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RA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16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37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F11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DA3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1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A94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C4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211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5A5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F12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43B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F32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8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2A2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3E8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E1B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3D2DB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29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D05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AEF8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2D7F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2CF7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6DB308D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139B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JU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1C9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B8C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46F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8D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D97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AF3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07A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65A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CFE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48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F07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173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865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CC1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4ED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EAC9C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71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A4B1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F74A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9552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204BF0F8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48D1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IR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719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647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861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190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B2C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4D9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76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20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C33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464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493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8F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0.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661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E2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F3F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6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74D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635C3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0E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8B9D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EC1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16441C75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1FEE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ISF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AC0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55B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512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3E6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A51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4B3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26B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411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985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6061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3F1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CEC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0F5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8.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903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877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E47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0D0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BB0D1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40B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A066" w14:textId="77777777" w:rsidR="00413F0B" w:rsidRPr="00A648EB" w:rsidRDefault="00413F0B" w:rsidP="00AB62A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13F0B" w:rsidRPr="00A648EB" w14:paraId="4FBC1C0E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7F35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HN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F1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BA0D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7A5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FC0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915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.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CFA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902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36C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7D5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CD7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646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041A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1.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46F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7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472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7F6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A95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CE5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C7F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8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55C31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700B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</w:tr>
      <w:tr w:rsidR="00413F0B" w:rsidRPr="00A648EB" w14:paraId="0FBC2A9A" w14:textId="77777777" w:rsidTr="00AB62A0">
        <w:trPr>
          <w:trHeight w:val="230"/>
          <w:jc w:val="center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D188D" w14:textId="77777777" w:rsidR="00413F0B" w:rsidRPr="00A648EB" w:rsidRDefault="00413F0B" w:rsidP="00AB62A0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ERV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3E6C4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8A55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B3CD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D0B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5BB92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4.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A7C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6720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1769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F8F5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9F80F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E2500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8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E4AC5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9.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70BE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0A0CC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7099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D8A27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4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9DB93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97556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4368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6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A1941E" w14:textId="77777777" w:rsidR="00413F0B" w:rsidRPr="00A648EB" w:rsidRDefault="00413F0B" w:rsidP="00AB62A0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A648EB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0</w:t>
            </w:r>
          </w:p>
        </w:tc>
      </w:tr>
    </w:tbl>
    <w:p w14:paraId="58F1AED1" w14:textId="77777777" w:rsidR="00DE23E8" w:rsidRPr="00015C2F" w:rsidRDefault="00DE23E8" w:rsidP="00413F0B">
      <w:pPr>
        <w:spacing w:before="0" w:after="0"/>
        <w:rPr>
          <w:sz w:val="16"/>
          <w:szCs w:val="16"/>
        </w:rPr>
      </w:pPr>
    </w:p>
    <w:sectPr w:rsidR="00DE23E8" w:rsidRPr="00015C2F" w:rsidSect="008C2A57">
      <w:headerReference w:type="even" r:id="rId12"/>
      <w:footerReference w:type="even" r:id="rId13"/>
      <w:footerReference w:type="defaul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DEB80" w14:textId="77777777" w:rsidR="00F0209D" w:rsidRDefault="00F0209D" w:rsidP="00117666">
      <w:pPr>
        <w:spacing w:after="0"/>
      </w:pPr>
      <w:r>
        <w:separator/>
      </w:r>
    </w:p>
  </w:endnote>
  <w:endnote w:type="continuationSeparator" w:id="0">
    <w:p w14:paraId="5442CE3E" w14:textId="77777777" w:rsidR="00F0209D" w:rsidRDefault="00F020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92858" w14:textId="77777777" w:rsidR="00F0209D" w:rsidRDefault="00F0209D" w:rsidP="00117666">
      <w:pPr>
        <w:spacing w:after="0"/>
      </w:pPr>
      <w:r>
        <w:separator/>
      </w:r>
    </w:p>
  </w:footnote>
  <w:footnote w:type="continuationSeparator" w:id="0">
    <w:p w14:paraId="723E44A5" w14:textId="77777777" w:rsidR="00F0209D" w:rsidRDefault="00F020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8726F"/>
    <w:rsid w:val="00593EEA"/>
    <w:rsid w:val="005A5EEE"/>
    <w:rsid w:val="005B0D71"/>
    <w:rsid w:val="005B52DE"/>
    <w:rsid w:val="005B583D"/>
    <w:rsid w:val="005C0AAF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01A3"/>
    <w:rsid w:val="006820B1"/>
    <w:rsid w:val="00682E0A"/>
    <w:rsid w:val="00687757"/>
    <w:rsid w:val="006B7D14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92428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64E17"/>
    <w:rsid w:val="00E66EFE"/>
    <w:rsid w:val="00E708CD"/>
    <w:rsid w:val="00E75FCD"/>
    <w:rsid w:val="00E81171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0209D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1099</Words>
  <Characters>6050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4</cp:revision>
  <cp:lastPrinted>2024-04-20T18:56:00Z</cp:lastPrinted>
  <dcterms:created xsi:type="dcterms:W3CDTF">2025-05-30T15:25:00Z</dcterms:created>
  <dcterms:modified xsi:type="dcterms:W3CDTF">2025-05-3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